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692" w:rsidRPr="00450B56" w:rsidRDefault="002A42D7" w:rsidP="00877692">
      <w:pPr>
        <w:rPr>
          <w:b/>
          <w:lang w:val="en-US"/>
        </w:rPr>
      </w:pPr>
      <w:r>
        <w:rPr>
          <w:b/>
          <w:lang w:val="en-US"/>
        </w:rPr>
        <w:t>Additional file 1</w:t>
      </w:r>
      <w:r w:rsidR="00877692" w:rsidRPr="00450B56">
        <w:rPr>
          <w:b/>
          <w:lang w:val="en-US"/>
        </w:rPr>
        <w:t xml:space="preserve">:  PubMed search string </w:t>
      </w:r>
      <w:r w:rsidR="00FF1166">
        <w:rPr>
          <w:b/>
          <w:lang w:val="en-US"/>
        </w:rPr>
        <w:t xml:space="preserve">and list of </w:t>
      </w:r>
      <w:proofErr w:type="gramStart"/>
      <w:r w:rsidR="00FF1166">
        <w:rPr>
          <w:b/>
          <w:lang w:val="en-US"/>
        </w:rPr>
        <w:t>ProQuest</w:t>
      </w:r>
      <w:proofErr w:type="gramEnd"/>
      <w:r w:rsidR="00FF1166">
        <w:rPr>
          <w:b/>
          <w:lang w:val="en-US"/>
        </w:rPr>
        <w:t xml:space="preserve"> databases used</w:t>
      </w:r>
    </w:p>
    <w:p w:rsidR="00877692" w:rsidRPr="00450B56" w:rsidRDefault="00877692" w:rsidP="00877692">
      <w:pPr>
        <w:rPr>
          <w:lang w:val="en-US"/>
        </w:rPr>
      </w:pPr>
    </w:p>
    <w:p w:rsidR="00877692" w:rsidRPr="00450B56" w:rsidRDefault="00877692" w:rsidP="00877692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</w:pPr>
      <w:r w:rsidRPr="00450B56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 xml:space="preserve"> ((((((("collaborative care" OR "shared care" OR "Delivery of Health Care, Integrated"[</w:t>
      </w:r>
      <w:proofErr w:type="spellStart"/>
      <w:r w:rsidRPr="00450B56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Mesh:noexp</w:t>
      </w:r>
      <w:proofErr w:type="spellEnd"/>
      <w:r w:rsidRPr="00450B56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] OR "integrated care" OR "integrated health care" OR "integrated patient care" OR "case management"[Mesh] OR "case management" OR "case manager" OR "case managers"))) OR ("care management" OR "care manager" OR "care managers"))) AND (("Anxiety Disorders"[Mesh] OR "Depression"[Mesh] OR "Depressive Disorder"[Mesh] OR Anxiety OR Depression OR "Mental Disorders"[Mesh] OR "mental disorder" OR "mental disorders" OR "mental illness" OR "mental disease"))) AND ((implement* OR "Organization and Administration"[Mesh] OR "Leadership"[Mesh] OR "Patient Care Management"[</w:t>
      </w:r>
      <w:proofErr w:type="spellStart"/>
      <w:r w:rsidRPr="00450B56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Mesh:noexp</w:t>
      </w:r>
      <w:proofErr w:type="spellEnd"/>
      <w:r w:rsidRPr="00450B56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] OR "Personnel Management"[Mesh]))) AND (("Qualitative Research"[Mesh] OR "qualitative research" OR "qualitative study" OR "qualitative studies" OR "qualitative evaluation" OR "qualitative interview" OR "qualitative interviews" OR "Focus Groups"[Mesh] OR "focus groups" OR "focus group" OR "process evaluation" OR "ethnographic study" OR "ethnographic studies"))</w:t>
      </w:r>
    </w:p>
    <w:p w:rsidR="003D2239" w:rsidRDefault="003D2239">
      <w:pPr>
        <w:rPr>
          <w:lang w:val="en-US"/>
        </w:rPr>
      </w:pPr>
    </w:p>
    <w:p w:rsidR="00FF1166" w:rsidRDefault="00FF1166">
      <w:pPr>
        <w:rPr>
          <w:lang w:val="en-US"/>
        </w:rPr>
      </w:pPr>
    </w:p>
    <w:p w:rsidR="00FF1166" w:rsidRPr="00FF1166" w:rsidRDefault="00FF1166" w:rsidP="00FF1166">
      <w:pPr>
        <w:rPr>
          <w:lang w:val="en-US"/>
        </w:rPr>
      </w:pPr>
      <w:hyperlink r:id="rId5" w:tooltip="Search ProQuest Family Health" w:history="1">
        <w:r w:rsidRPr="00FF1166">
          <w:rPr>
            <w:rStyle w:val="Hyperlink"/>
            <w:lang w:val="en-US"/>
          </w:rPr>
          <w:t>ProQuest Family Health</w:t>
        </w:r>
      </w:hyperlink>
      <w:r w:rsidRPr="00FF1166">
        <w:rPr>
          <w:lang w:val="en-US"/>
        </w:rPr>
        <w:t> </w:t>
      </w:r>
    </w:p>
    <w:p w:rsidR="00FF1166" w:rsidRPr="00FF1166" w:rsidRDefault="00FF1166" w:rsidP="00FF1166">
      <w:pPr>
        <w:rPr>
          <w:lang w:val="en-US"/>
        </w:rPr>
      </w:pPr>
      <w:hyperlink r:id="rId6" w:tooltip="Search ProQuest Health &amp; Medical Complete" w:history="1">
        <w:r w:rsidRPr="00FF1166">
          <w:rPr>
            <w:rStyle w:val="Hyperlink"/>
            <w:lang w:val="en-US"/>
          </w:rPr>
          <w:t>ProQuest Health &amp; Medical Complete</w:t>
        </w:r>
      </w:hyperlink>
      <w:r w:rsidRPr="00FF1166">
        <w:rPr>
          <w:lang w:val="en-US"/>
        </w:rPr>
        <w:t> </w:t>
      </w:r>
    </w:p>
    <w:p w:rsidR="00FF1166" w:rsidRPr="00FF1166" w:rsidRDefault="00FF1166" w:rsidP="00FF1166">
      <w:pPr>
        <w:rPr>
          <w:lang w:val="en-US"/>
        </w:rPr>
      </w:pPr>
      <w:hyperlink r:id="rId7" w:tooltip="Search ProQuest Health Management" w:history="1">
        <w:r w:rsidRPr="00FF1166">
          <w:rPr>
            <w:rStyle w:val="Hyperlink"/>
            <w:lang w:val="en-US"/>
          </w:rPr>
          <w:t>ProQuest Health Management</w:t>
        </w:r>
      </w:hyperlink>
      <w:r w:rsidRPr="00FF1166">
        <w:rPr>
          <w:lang w:val="en-US"/>
        </w:rPr>
        <w:t> </w:t>
      </w:r>
    </w:p>
    <w:p w:rsidR="00FF1166" w:rsidRPr="00FF1166" w:rsidRDefault="00FF1166" w:rsidP="00FF1166">
      <w:pPr>
        <w:rPr>
          <w:lang w:val="en-US"/>
        </w:rPr>
      </w:pPr>
      <w:hyperlink r:id="rId8" w:tooltip="Search ProQuest Nursing &amp; Allied Health Source" w:history="1">
        <w:r w:rsidRPr="00FF1166">
          <w:rPr>
            <w:rStyle w:val="Hyperlink"/>
            <w:lang w:val="en-US"/>
          </w:rPr>
          <w:t>ProQuest Nursing &amp; Allied Health Source</w:t>
        </w:r>
      </w:hyperlink>
      <w:r w:rsidRPr="00FF1166">
        <w:rPr>
          <w:lang w:val="en-US"/>
        </w:rPr>
        <w:t> </w:t>
      </w:r>
    </w:p>
    <w:p w:rsidR="00FF1166" w:rsidRPr="00FF1166" w:rsidRDefault="00FF1166" w:rsidP="00FF1166">
      <w:pPr>
        <w:rPr>
          <w:lang w:val="en-US"/>
        </w:rPr>
      </w:pPr>
      <w:hyperlink r:id="rId9" w:tooltip="Search ProQuest Psychology Journals" w:history="1">
        <w:r w:rsidRPr="00FF1166">
          <w:rPr>
            <w:rStyle w:val="Hyperlink"/>
            <w:lang w:val="en-US"/>
          </w:rPr>
          <w:t>ProQuest Psychology Journals</w:t>
        </w:r>
      </w:hyperlink>
      <w:r w:rsidRPr="00FF1166">
        <w:rPr>
          <w:lang w:val="en-US"/>
        </w:rPr>
        <w:t> </w:t>
      </w:r>
    </w:p>
    <w:p w:rsidR="00FF1166" w:rsidRPr="00FF1166" w:rsidRDefault="00FF1166" w:rsidP="00FF1166">
      <w:pPr>
        <w:rPr>
          <w:lang w:val="en-US"/>
        </w:rPr>
      </w:pPr>
      <w:hyperlink r:id="rId10" w:tooltip="Search ProQuest Social Science Journals" w:history="1">
        <w:r w:rsidRPr="00FF1166">
          <w:rPr>
            <w:rStyle w:val="Hyperlink"/>
            <w:lang w:val="en-US"/>
          </w:rPr>
          <w:t>ProQuest Social Science Journals</w:t>
        </w:r>
      </w:hyperlink>
      <w:r w:rsidRPr="00FF1166">
        <w:rPr>
          <w:lang w:val="en-US"/>
        </w:rPr>
        <w:t> </w:t>
      </w:r>
    </w:p>
    <w:p w:rsidR="00FF1166" w:rsidRPr="00FF1166" w:rsidRDefault="00FF1166" w:rsidP="00FF1166">
      <w:pPr>
        <w:rPr>
          <w:lang w:val="en-US"/>
        </w:rPr>
      </w:pPr>
      <w:hyperlink r:id="rId11" w:tooltip="Search ProQuest Sociology" w:history="1">
        <w:r w:rsidRPr="00FF1166">
          <w:rPr>
            <w:rStyle w:val="Hyperlink"/>
            <w:lang w:val="en-US"/>
          </w:rPr>
          <w:t>ProQuest Sociology</w:t>
        </w:r>
      </w:hyperlink>
      <w:r w:rsidRPr="00FF1166">
        <w:rPr>
          <w:lang w:val="en-US"/>
        </w:rPr>
        <w:t> (1985 - current) </w:t>
      </w:r>
    </w:p>
    <w:p w:rsidR="00FF1166" w:rsidRPr="00FF1166" w:rsidRDefault="00FF1166" w:rsidP="00FF1166">
      <w:pPr>
        <w:rPr>
          <w:lang w:val="en-US"/>
        </w:rPr>
      </w:pPr>
      <w:hyperlink r:id="rId12" w:tooltip="Search ProQuest Dissertations &amp; Theses A&amp;I" w:history="1">
        <w:r w:rsidRPr="00FF1166">
          <w:rPr>
            <w:rStyle w:val="Hyperlink"/>
            <w:lang w:val="en-US"/>
          </w:rPr>
          <w:t>ProQuest Dissertations &amp; Theses A&amp;I‎</w:t>
        </w:r>
      </w:hyperlink>
      <w:r w:rsidRPr="00FF1166">
        <w:rPr>
          <w:lang w:val="en-US"/>
        </w:rPr>
        <w:t> </w:t>
      </w:r>
    </w:p>
    <w:p w:rsidR="00FF1166" w:rsidRPr="00FF1166" w:rsidRDefault="00FF1166" w:rsidP="00FF1166">
      <w:pPr>
        <w:rPr>
          <w:lang w:val="en-US"/>
        </w:rPr>
      </w:pPr>
      <w:hyperlink r:id="rId13" w:tooltip="Search ProQuest Dissertations &amp; Theses Global" w:history="1">
        <w:r w:rsidRPr="00FF1166">
          <w:rPr>
            <w:rStyle w:val="Hyperlink"/>
            <w:lang w:val="en-US"/>
          </w:rPr>
          <w:t>ProQuest Dissertations &amp; Theses Global‎</w:t>
        </w:r>
      </w:hyperlink>
    </w:p>
    <w:p w:rsidR="00FF1166" w:rsidRPr="00FF1166" w:rsidRDefault="00FF1166" w:rsidP="00FF1166">
      <w:pPr>
        <w:rPr>
          <w:lang w:val="en-US"/>
        </w:rPr>
      </w:pPr>
      <w:hyperlink r:id="rId14" w:tooltip="Search ProQuest Social Science Journals" w:history="1">
        <w:r w:rsidRPr="00FF1166">
          <w:rPr>
            <w:rStyle w:val="Hyperlink"/>
            <w:lang w:val="en-US"/>
          </w:rPr>
          <w:t>ProQuest Social Science Journals‎</w:t>
        </w:r>
      </w:hyperlink>
      <w:r w:rsidRPr="00FF1166">
        <w:rPr>
          <w:lang w:val="en-US"/>
        </w:rPr>
        <w:t> </w:t>
      </w:r>
    </w:p>
    <w:p w:rsidR="00FF1166" w:rsidRPr="00FF1166" w:rsidRDefault="00FF1166">
      <w:pPr>
        <w:rPr>
          <w:lang w:val="en-US"/>
        </w:rPr>
      </w:pPr>
      <w:bookmarkStart w:id="0" w:name="_GoBack"/>
      <w:bookmarkEnd w:id="0"/>
    </w:p>
    <w:sectPr w:rsidR="00FF1166" w:rsidRPr="00FF116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692"/>
    <w:rsid w:val="002A42D7"/>
    <w:rsid w:val="003D2239"/>
    <w:rsid w:val="00450B56"/>
    <w:rsid w:val="00662641"/>
    <w:rsid w:val="00877692"/>
    <w:rsid w:val="00FF1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692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F116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692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F116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67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earch.proquest.com.ep.fjernadgang.kb.dk/nursing/fromDatabasesLayer?accountid=13607" TargetMode="External"/><Relationship Id="rId13" Type="http://schemas.openxmlformats.org/officeDocument/2006/relationships/hyperlink" Target="http://search.proquest.com.ep.fjernadgang.kb.dk/pqdtglobal/dissertations/fromDatabasesLayer?accountid=13607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search.proquest.com.ep.fjernadgang.kb.dk/healthmanagement/fromDatabasesLayer?accountid=13607" TargetMode="External"/><Relationship Id="rId12" Type="http://schemas.openxmlformats.org/officeDocument/2006/relationships/hyperlink" Target="http://search.proquest.com.ep.fjernadgang.kb.dk/pqdt/dissertations/fromDatabasesLayer?accountid=13607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search.proquest.com.ep.fjernadgang.kb.dk/healthcomplete/fromDatabasesLayer?accountid=13607" TargetMode="External"/><Relationship Id="rId11" Type="http://schemas.openxmlformats.org/officeDocument/2006/relationships/hyperlink" Target="http://search.proquest.com.ep.fjernadgang.kb.dk/sociology/fromDatabasesLayer?accountid=13607" TargetMode="External"/><Relationship Id="rId5" Type="http://schemas.openxmlformats.org/officeDocument/2006/relationships/hyperlink" Target="http://search.proquest.com.ep.fjernadgang.kb.dk/familyhealth/fromDatabasesLayer?accountid=13607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search.proquest.com.ep.fjernadgang.kb.dk/socscijournals/fromDatabasesLayer?accountid=1360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search.proquest.com.ep.fjernadgang.kb.dk/psychology/fromDatabasesLayer?accountid=13607" TargetMode="External"/><Relationship Id="rId14" Type="http://schemas.openxmlformats.org/officeDocument/2006/relationships/hyperlink" Target="http://search.proquest.com.ep.fjernadgang.kb.dk/socscijournals/socialsciences/fromDatabasesLayer?accountid=1360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4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3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tt Overbeck</dc:creator>
  <cp:lastModifiedBy>Gritt Overbeck</cp:lastModifiedBy>
  <cp:revision>2</cp:revision>
  <dcterms:created xsi:type="dcterms:W3CDTF">2016-09-16T08:57:00Z</dcterms:created>
  <dcterms:modified xsi:type="dcterms:W3CDTF">2016-09-16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